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9D132" w14:textId="746DC301" w:rsidR="00BA2230" w:rsidRPr="00807006" w:rsidRDefault="00BA2230" w:rsidP="00BA2230">
      <w:pPr>
        <w:spacing w:line="480" w:lineRule="auto"/>
        <w:jc w:val="center"/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</w:pPr>
      <w:r w:rsidRPr="00807006">
        <w:rPr>
          <w:rFonts w:ascii="Times New Roman" w:hAnsi="Times New Roman" w:cs="Times New Roman"/>
          <w:b/>
          <w:bCs/>
          <w:color w:val="000000"/>
          <w:sz w:val="18"/>
          <w:szCs w:val="20"/>
          <w:shd w:val="clear" w:color="auto" w:fill="FFFFFF"/>
        </w:rPr>
        <w:t xml:space="preserve">Supplementary Table </w:t>
      </w:r>
      <w:r w:rsidR="00673A09">
        <w:rPr>
          <w:rFonts w:ascii="Times New Roman" w:hAnsi="Times New Roman" w:cs="Times New Roman"/>
          <w:b/>
          <w:bCs/>
          <w:color w:val="000000"/>
          <w:sz w:val="18"/>
          <w:szCs w:val="20"/>
          <w:shd w:val="clear" w:color="auto" w:fill="FFFFFF"/>
        </w:rPr>
        <w:t>2</w:t>
      </w:r>
      <w:r w:rsidRPr="00807006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List of</w:t>
      </w:r>
      <w:r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</w:t>
      </w:r>
      <w:r w:rsidRPr="00BA2230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>226 differential genes</w:t>
      </w:r>
      <w:r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</w:t>
      </w:r>
      <w:r w:rsidRPr="00BA2230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>between cluster A and cluster B patterns</w:t>
      </w:r>
    </w:p>
    <w:tbl>
      <w:tblPr>
        <w:tblW w:w="86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232"/>
        <w:gridCol w:w="60"/>
        <w:gridCol w:w="907"/>
        <w:gridCol w:w="136"/>
        <w:gridCol w:w="928"/>
        <w:gridCol w:w="133"/>
        <w:gridCol w:w="1040"/>
        <w:gridCol w:w="1057"/>
        <w:gridCol w:w="1040"/>
        <w:gridCol w:w="1106"/>
      </w:tblGrid>
      <w:tr w:rsidR="005A0999" w:rsidRPr="005A0999" w14:paraId="13D297A1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29624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65AB07A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6D5108F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58D24CF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DF7A2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5EA6A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2D19A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53D2D1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5A0999" w:rsidRPr="005A0999" w14:paraId="4CA0637C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0FC4C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24FC85C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A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06A4A5F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7580C96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NB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BC57B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7E619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MS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72FB0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116251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8</w:t>
            </w:r>
          </w:p>
        </w:tc>
      </w:tr>
      <w:tr w:rsidR="005A0999" w:rsidRPr="005A0999" w14:paraId="2599EC17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156EE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114B779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P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1738C5F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7810295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0FC64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37590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S8L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5E5DD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0420EB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DHL</w:t>
            </w:r>
          </w:p>
        </w:tc>
      </w:tr>
      <w:tr w:rsidR="005A0999" w:rsidRPr="005A0999" w14:paraId="5EFD5191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02E4D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131174E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C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1FBDA9B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4A2594D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M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CD075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9FE77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O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7F2C3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0D073C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7B13</w:t>
            </w:r>
          </w:p>
        </w:tc>
      </w:tr>
      <w:tr w:rsidR="005A0999" w:rsidRPr="005A0999" w14:paraId="45C548C1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2F1D9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258FE62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HG6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1C7C4E8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67DCDF3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F20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6C22D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814E2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S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9EE81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C39576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A10</w:t>
            </w:r>
          </w:p>
        </w:tc>
      </w:tr>
      <w:tr w:rsidR="005A0999" w:rsidRPr="005A0999" w14:paraId="29B81A64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84E44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5136ABF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QL4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3971298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4554173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0B384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7BB8F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73B12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15FDB5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1</w:t>
            </w:r>
          </w:p>
        </w:tc>
      </w:tr>
      <w:tr w:rsidR="005A0999" w:rsidRPr="005A0999" w14:paraId="2C7FCDD9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D945E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285C2F2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ATL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38A8CE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254CD65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I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C849E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C7415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8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23539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4ABAA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O1</w:t>
            </w:r>
          </w:p>
        </w:tc>
      </w:tr>
      <w:tr w:rsidR="005A0999" w:rsidRPr="005A0999" w14:paraId="5426131D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08B5B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6F308DB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LL4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34BA7E7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7191E61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357BF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FE18AC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9591D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707C84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HR4</w:t>
            </w:r>
          </w:p>
        </w:tc>
      </w:tr>
      <w:tr w:rsidR="005A0999" w:rsidRPr="005A0999" w14:paraId="137D045B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B8314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5C47404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PD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347A4C5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52D0AB2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A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4304C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81B520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6F3E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0675CC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M</w:t>
            </w:r>
          </w:p>
        </w:tc>
      </w:tr>
      <w:tr w:rsidR="005A0999" w:rsidRPr="005A0999" w14:paraId="43BF2269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1CC21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704DEA0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818F9C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7133D15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F3B6E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BD695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7F980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9F7575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K</w:t>
            </w:r>
          </w:p>
        </w:tc>
      </w:tr>
      <w:tr w:rsidR="005A0999" w:rsidRPr="005A0999" w14:paraId="7B89B7B5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97F3B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5E6E21C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4211B44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3C3D75A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PTM4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D7AFE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98342A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38A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9FBF9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A85673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SE1L3</w:t>
            </w:r>
          </w:p>
        </w:tc>
      </w:tr>
      <w:tr w:rsidR="005A0999" w:rsidRPr="005A0999" w14:paraId="6DE339F4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599A8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21893B8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FC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28BD7CD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086B12E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C2119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29EBF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K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4DD38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1B8740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X1</w:t>
            </w:r>
          </w:p>
        </w:tc>
      </w:tr>
      <w:tr w:rsidR="005A0999" w:rsidRPr="005A0999" w14:paraId="4F8D0250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332D3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63598BD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AT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D56852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7B4019E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A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2E141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C6D07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TU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37371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498ED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L</w:t>
            </w:r>
          </w:p>
        </w:tc>
      </w:tr>
      <w:tr w:rsidR="005A0999" w:rsidRPr="005A0999" w14:paraId="0C3D58D2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9E9A4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32910F6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TG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020991A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4425915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451F4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CED15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SM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4301D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0AAE7F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3</w:t>
            </w:r>
          </w:p>
        </w:tc>
      </w:tr>
      <w:tr w:rsidR="005A0999" w:rsidRPr="005A0999" w14:paraId="735EF828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85213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16582C4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8B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4FA7457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5F21678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4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8DC32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C851EA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5DC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F5412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0D0A11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B</w:t>
            </w:r>
          </w:p>
        </w:tc>
      </w:tr>
      <w:tr w:rsidR="005A0999" w:rsidRPr="005A0999" w14:paraId="0349598F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62F8B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78EB4FF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A3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668141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11D6BFE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0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8C876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34A5F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GD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CF92E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4446FA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S1</w:t>
            </w:r>
          </w:p>
        </w:tc>
      </w:tr>
      <w:tr w:rsidR="005A0999" w:rsidRPr="005A0999" w14:paraId="4F8ECA0B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FD7E9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2AEE6E2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GAT2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180561D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2186E5A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MB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25C14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750A7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4A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20A97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7111EE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C</w:t>
            </w:r>
          </w:p>
        </w:tc>
      </w:tr>
      <w:tr w:rsidR="005A0999" w:rsidRPr="005A0999" w14:paraId="500DB944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E9EAF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2FE850A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JURP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E6A528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4FEE0D8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AD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896B9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F0D27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TP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C65CE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5E786B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C</w:t>
            </w:r>
          </w:p>
        </w:tc>
      </w:tr>
      <w:tr w:rsidR="005A0999" w:rsidRPr="005A0999" w14:paraId="226F31DC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8935F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5FE799B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53011E0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6CE8F75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SB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666CF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46E68B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B4F8E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BBE3C8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N</w:t>
            </w:r>
          </w:p>
        </w:tc>
      </w:tr>
      <w:tr w:rsidR="005A0999" w:rsidRPr="005A0999" w14:paraId="14503D37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D8965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760D7EF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SM2A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ECDD73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39C696C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D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93078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9427C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C6A21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A44E09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MT</w:t>
            </w:r>
          </w:p>
        </w:tc>
      </w:tr>
      <w:tr w:rsidR="005A0999" w:rsidRPr="005A0999" w14:paraId="4B4A90D0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4913A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3F8337F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FAH1B3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28060FB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0B94A57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9B6CA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5A396D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DE5F9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106FC0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P1</w:t>
            </w:r>
          </w:p>
        </w:tc>
      </w:tr>
      <w:tr w:rsidR="005A0999" w:rsidRPr="005A0999" w14:paraId="1CC6A772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A24E1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1B997A3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F2C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69F2E8A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26D4F40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XT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A1F5A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A59C3F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C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C07CD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3829D0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A4</w:t>
            </w:r>
          </w:p>
        </w:tc>
      </w:tr>
      <w:tr w:rsidR="005A0999" w:rsidRPr="005A0999" w14:paraId="04143509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127AB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3BFA57B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D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0E0482F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5E20218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B2366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DE779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9DE79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DC9831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R</w:t>
            </w:r>
          </w:p>
        </w:tc>
      </w:tr>
      <w:tr w:rsidR="005A0999" w:rsidRPr="005A0999" w14:paraId="30FAAE26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43503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2F6945C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CKSL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4A7413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4F7E4F0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A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AA63E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C6B29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S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BEFEE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94519B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GP1</w:t>
            </w:r>
          </w:p>
        </w:tc>
      </w:tr>
      <w:tr w:rsidR="005A0999" w:rsidRPr="005A0999" w14:paraId="6D58572C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F7A3F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065A5BD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P13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53819BB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2E3FDB8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H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D5A34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8E5E7C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FAC43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D457D6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4</w:t>
            </w:r>
          </w:p>
        </w:tc>
      </w:tr>
      <w:tr w:rsidR="005A0999" w:rsidRPr="005A0999" w14:paraId="10B03D72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15263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536840A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61845E4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2E223C1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68E85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A6609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D38A6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87117D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R7A3</w:t>
            </w:r>
          </w:p>
        </w:tc>
      </w:tr>
      <w:tr w:rsidR="005A0999" w:rsidRPr="005A0999" w14:paraId="32B8A94A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32058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1E0AA79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2A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19CD2C3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6F272A2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RG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89F08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DCCEA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X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F06FD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1FFC4D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2B7</w:t>
            </w:r>
          </w:p>
        </w:tc>
      </w:tr>
      <w:tr w:rsidR="005A0999" w:rsidRPr="005A0999" w14:paraId="71178AE1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43499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3D6AC0D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K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43746DD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64A6AF5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X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A26FF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7ADD66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081E4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97EDF0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9</w:t>
            </w:r>
          </w:p>
        </w:tc>
      </w:tr>
      <w:tr w:rsidR="005A0999" w:rsidRPr="005A0999" w14:paraId="61291E37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37BBA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0827788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O2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6D485C2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0C039D4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B5A2A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2DD62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D3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7D8F2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0EAAF9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D</w:t>
            </w:r>
          </w:p>
        </w:tc>
      </w:tr>
      <w:tr w:rsidR="005A0999" w:rsidRPr="005A0999" w14:paraId="77A32BF3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7914F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1D266B0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36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65E3B0F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6B091AD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58365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E29D8A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14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69AD8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F33D24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S</w:t>
            </w:r>
          </w:p>
        </w:tc>
      </w:tr>
      <w:tr w:rsidR="005A0999" w:rsidRPr="005A0999" w14:paraId="762B8A04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DA0A6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4CCD03E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PM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01AA40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4912AF5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DCF1D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335E9F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5E93E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55D150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A5</w:t>
            </w:r>
          </w:p>
        </w:tc>
      </w:tr>
      <w:tr w:rsidR="005A0999" w:rsidRPr="005A0999" w14:paraId="67F02ED6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5ABC5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56F7CC8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46A3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B6EA4D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5EB7D79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SM2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D6173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94579A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3S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58483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D661C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82</w:t>
            </w:r>
          </w:p>
        </w:tc>
      </w:tr>
      <w:tr w:rsidR="005A0999" w:rsidRPr="005A0999" w14:paraId="5F56AF2B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41B17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6742076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6B221CA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16B3368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KFB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3E869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BD601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P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1D00B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4B05D1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24</w:t>
            </w:r>
          </w:p>
        </w:tc>
      </w:tr>
      <w:tr w:rsidR="005A0999" w:rsidRPr="005A0999" w14:paraId="02248C5B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8AE56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3A907A8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4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53B8CD5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73AAE6C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O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63A45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A4DE8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5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FA703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CAF88C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1B1</w:t>
            </w:r>
          </w:p>
        </w:tc>
      </w:tr>
      <w:tr w:rsidR="005A0999" w:rsidRPr="005A0999" w14:paraId="53C2BE57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29302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7A28879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C1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FE639F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3E49B21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41C03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790AF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A5F2D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86288A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OC1</w:t>
            </w:r>
          </w:p>
        </w:tc>
      </w:tr>
      <w:tr w:rsidR="005A0999" w:rsidRPr="005A0999" w14:paraId="4A4C009D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CE4F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16B813D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E2C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2EDE301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1CE7CE6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7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E61C6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DDCBD9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6119D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029803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P</w:t>
            </w:r>
          </w:p>
        </w:tc>
      </w:tr>
      <w:tr w:rsidR="005A0999" w:rsidRPr="005A0999" w14:paraId="6BADC721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C06DD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51428CA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7A5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011B8BD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18D0530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0F106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F566B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7194F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06D99A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HR2</w:t>
            </w:r>
          </w:p>
        </w:tc>
      </w:tr>
      <w:tr w:rsidR="005A0999" w:rsidRPr="005A0999" w14:paraId="032B369B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BD34B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699C813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BL2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3416C77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68EE226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AB8A6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E9BDAD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X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1E8663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9167D6C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A1</w:t>
            </w:r>
          </w:p>
        </w:tc>
      </w:tr>
      <w:tr w:rsidR="005A0999" w:rsidRPr="005A0999" w14:paraId="01CEBD44" w14:textId="77777777" w:rsidTr="00673A09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957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3F0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T1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259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E10E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AFB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492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D17B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694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E29F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P9</w:t>
            </w:r>
          </w:p>
        </w:tc>
      </w:tr>
      <w:tr w:rsidR="005A0999" w:rsidRPr="005A0999" w14:paraId="79205D46" w14:textId="77777777" w:rsidTr="002D7F4F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3F8B8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92" w:type="dxa"/>
            <w:gridSpan w:val="2"/>
            <w:shd w:val="clear" w:color="auto" w:fill="auto"/>
            <w:noWrap/>
            <w:vAlign w:val="center"/>
            <w:hideMark/>
          </w:tcPr>
          <w:p w14:paraId="67D8B23A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A5</w:t>
            </w:r>
          </w:p>
        </w:tc>
        <w:tc>
          <w:tcPr>
            <w:tcW w:w="1043" w:type="dxa"/>
            <w:gridSpan w:val="2"/>
            <w:shd w:val="clear" w:color="auto" w:fill="auto"/>
            <w:noWrap/>
            <w:vAlign w:val="center"/>
            <w:hideMark/>
          </w:tcPr>
          <w:p w14:paraId="7F3A5979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center"/>
            <w:hideMark/>
          </w:tcPr>
          <w:p w14:paraId="7C87613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A8F79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2FEEE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DC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ED7FB7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C498138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R</w:t>
            </w:r>
          </w:p>
        </w:tc>
      </w:tr>
      <w:tr w:rsidR="005A0999" w:rsidRPr="005A0999" w14:paraId="05CC15B7" w14:textId="77777777" w:rsidTr="00673A09">
        <w:trPr>
          <w:trHeight w:val="280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39E4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DC95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8A1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2A86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5430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7282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9A2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P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A09B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3221" w14:textId="77777777" w:rsidR="005A0999" w:rsidRPr="005A0999" w:rsidRDefault="005A0999" w:rsidP="005A09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D2</w:t>
            </w:r>
          </w:p>
        </w:tc>
      </w:tr>
      <w:tr w:rsidR="002D7F4F" w:rsidRPr="005A0999" w14:paraId="222DB42D" w14:textId="77777777" w:rsidTr="00673A09">
        <w:trPr>
          <w:trHeight w:val="280"/>
        </w:trPr>
        <w:tc>
          <w:tcPr>
            <w:tcW w:w="867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F5C8" w14:textId="4EF2609E" w:rsidR="002D7F4F" w:rsidRPr="002D7F4F" w:rsidRDefault="002D7F4F" w:rsidP="002D7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shd w:val="clear" w:color="auto" w:fill="FFFFFF"/>
              </w:rPr>
              <w:lastRenderedPageBreak/>
              <w:t xml:space="preserve">Supplementary Table </w:t>
            </w:r>
            <w:r w:rsidR="00673A0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  <w:shd w:val="clear" w:color="auto" w:fill="FFFFFF"/>
              </w:rPr>
              <w:t>2</w:t>
            </w: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List of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</w:t>
            </w:r>
            <w:r w:rsidRPr="00BA2230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26 differential gene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 xml:space="preserve"> </w:t>
            </w:r>
            <w:r w:rsidRPr="00BA2230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between cluster A and cluster B patterns</w:t>
            </w:r>
          </w:p>
        </w:tc>
      </w:tr>
      <w:tr w:rsidR="005A0999" w:rsidRPr="005A0999" w14:paraId="4F4F3402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5B1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360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C513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4BC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5A0999" w:rsidRPr="005A0999" w14:paraId="447E9361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052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37A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1D9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29E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1</w:t>
            </w:r>
          </w:p>
        </w:tc>
      </w:tr>
      <w:tr w:rsidR="005A0999" w:rsidRPr="005A0999" w14:paraId="0B89B347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D1D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257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2A7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FF3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632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A1</w:t>
            </w:r>
          </w:p>
        </w:tc>
      </w:tr>
      <w:tr w:rsidR="005A0999" w:rsidRPr="005A0999" w14:paraId="4400B20A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51A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647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046B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58E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T2A1</w:t>
            </w:r>
          </w:p>
        </w:tc>
      </w:tr>
      <w:tr w:rsidR="005A0999" w:rsidRPr="005A0999" w14:paraId="05312481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FE9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330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C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B8F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77C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CAM</w:t>
            </w:r>
          </w:p>
        </w:tc>
      </w:tr>
      <w:tr w:rsidR="005A0999" w:rsidRPr="005A0999" w14:paraId="6FA5D3B9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0B1B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E50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F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E55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B2B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1M2</w:t>
            </w:r>
          </w:p>
        </w:tc>
      </w:tr>
      <w:tr w:rsidR="005A0999" w:rsidRPr="005A0999" w14:paraId="5AEE2E2B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62F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297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S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B47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367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3A5</w:t>
            </w:r>
          </w:p>
        </w:tc>
      </w:tr>
      <w:tr w:rsidR="005A0999" w:rsidRPr="005A0999" w14:paraId="5C34CDE8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0C6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8AA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16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349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308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3B</w:t>
            </w:r>
          </w:p>
        </w:tc>
      </w:tr>
      <w:tr w:rsidR="005A0999" w:rsidRPr="005A0999" w14:paraId="0AE62299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1F9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A351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I3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54F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2DF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2</w:t>
            </w:r>
          </w:p>
        </w:tc>
      </w:tr>
      <w:tr w:rsidR="005A0999" w:rsidRPr="005A0999" w14:paraId="51CACCFA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F96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02F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A50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F66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N</w:t>
            </w:r>
          </w:p>
        </w:tc>
      </w:tr>
      <w:tr w:rsidR="005A0999" w:rsidRPr="005A0999" w14:paraId="28E3303F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65B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0D1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G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2AC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FE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P</w:t>
            </w:r>
          </w:p>
        </w:tc>
      </w:tr>
      <w:tr w:rsidR="005A0999" w:rsidRPr="005A0999" w14:paraId="5C9F1FFB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AB5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FDC1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99A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AF53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F7AB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HR5</w:t>
            </w:r>
          </w:p>
        </w:tc>
      </w:tr>
      <w:tr w:rsidR="005A0999" w:rsidRPr="005A0999" w14:paraId="4CFF76F1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B74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EEA3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R1D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BBA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F63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CT2</w:t>
            </w:r>
          </w:p>
        </w:tc>
      </w:tr>
      <w:tr w:rsidR="005A0999" w:rsidRPr="005A0999" w14:paraId="651C2C03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E90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4D1D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T7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4BB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9BAD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A1</w:t>
            </w:r>
          </w:p>
        </w:tc>
      </w:tr>
      <w:tr w:rsidR="005A0999" w:rsidRPr="005A0999" w14:paraId="5396E24D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6C2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A75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INT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EE5B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D7A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Z</w:t>
            </w:r>
          </w:p>
        </w:tc>
      </w:tr>
      <w:tr w:rsidR="005A0999" w:rsidRPr="005A0999" w14:paraId="6EF4687B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814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A04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0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EC2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99F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SL4</w:t>
            </w:r>
          </w:p>
        </w:tc>
      </w:tr>
      <w:tr w:rsidR="005A0999" w:rsidRPr="005A0999" w14:paraId="7D22011B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344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D8A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L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C1E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AEE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A2</w:t>
            </w:r>
          </w:p>
        </w:tc>
      </w:tr>
      <w:tr w:rsidR="005A0999" w:rsidRPr="005A0999" w14:paraId="6C854527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536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8F1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M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F69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D02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9</w:t>
            </w:r>
          </w:p>
        </w:tc>
      </w:tr>
      <w:tr w:rsidR="005A0999" w:rsidRPr="005A0999" w14:paraId="715682ED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D2F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39D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9A4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3E2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55D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XL4</w:t>
            </w:r>
          </w:p>
        </w:tc>
      </w:tr>
      <w:tr w:rsidR="005A0999" w:rsidRPr="005A0999" w14:paraId="6DDC2E1D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A0E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946B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BOX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8B1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B58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1X</w:t>
            </w:r>
          </w:p>
        </w:tc>
      </w:tr>
      <w:tr w:rsidR="005A0999" w:rsidRPr="005A0999" w14:paraId="4E6513EA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125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343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MO3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62E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A0E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GD</w:t>
            </w:r>
          </w:p>
        </w:tc>
      </w:tr>
      <w:tr w:rsidR="005A0999" w:rsidRPr="005A0999" w14:paraId="55B4DB86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C8D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530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C3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E25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449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5A0999" w:rsidRPr="005A0999" w14:paraId="47F8CDA5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83E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7E0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KK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740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386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1E</w:t>
            </w:r>
          </w:p>
        </w:tc>
      </w:tr>
      <w:tr w:rsidR="005A0999" w:rsidRPr="005A0999" w14:paraId="7E527B06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0C2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275D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HR3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EEC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39E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R88</w:t>
            </w:r>
          </w:p>
        </w:tc>
      </w:tr>
      <w:tr w:rsidR="005A0999" w:rsidRPr="005A0999" w14:paraId="462B8EEF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92E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C6B1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O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4A2B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339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A2</w:t>
            </w:r>
          </w:p>
        </w:tc>
      </w:tr>
      <w:tr w:rsidR="005A0999" w:rsidRPr="005A0999" w14:paraId="5A61E56F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478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FF8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E24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2193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QO1</w:t>
            </w:r>
          </w:p>
        </w:tc>
      </w:tr>
      <w:tr w:rsidR="005A0999" w:rsidRPr="005A0999" w14:paraId="49F29D2F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B5C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870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MT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165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54A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N2</w:t>
            </w:r>
          </w:p>
        </w:tc>
      </w:tr>
      <w:tr w:rsidR="005A0999" w:rsidRPr="005A0999" w14:paraId="717EEDB6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E53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AA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B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207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196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7F4F" w:rsidRPr="005A0999" w14:paraId="3DCD3459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5DE6" w14:textId="77777777" w:rsidR="002D7F4F" w:rsidRPr="005A0999" w:rsidRDefault="002D7F4F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00EC" w14:textId="77777777" w:rsidR="002D7F4F" w:rsidRPr="005A0999" w:rsidRDefault="002D7F4F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A1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A6B5E" w14:textId="77777777" w:rsidR="002D7F4F" w:rsidRPr="005A0999" w:rsidRDefault="002D7F4F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1255" w14:textId="649A0EE6" w:rsidR="002D7F4F" w:rsidRPr="005A0999" w:rsidRDefault="002D7F4F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0999" w:rsidRPr="005A0999" w14:paraId="4CA3B034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22B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549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SP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1E3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C7C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237D4264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A59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5E81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741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B8E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3FACB2F4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C81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6143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DC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117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0E8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5C443E67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06EB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3BC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X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923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054D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47CB0D97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D0A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8631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4A11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DD9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CBBE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17EAE4F0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445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28A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C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615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DB1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6CAB9434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8E0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56E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19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4DE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BE7D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2E36DDCB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841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D06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6PC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D0CA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B96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5FF4388E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76E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8B09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LYRP2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8933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347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34799DB0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8770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A41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P9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B602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58A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15F493C0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4A6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D0C5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G10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16F7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F63F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0999" w:rsidRPr="005A0999" w14:paraId="15579366" w14:textId="77777777" w:rsidTr="002D7F4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5"/>
          <w:wAfter w:w="4376" w:type="dxa"/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DD74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8788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9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R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1E76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553C" w14:textId="77777777" w:rsidR="005A0999" w:rsidRPr="005A0999" w:rsidRDefault="005A0999" w:rsidP="002D7F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EC604DF" w14:textId="77777777" w:rsidR="006757CD" w:rsidRPr="005A0999" w:rsidRDefault="006757CD">
      <w:pPr>
        <w:rPr>
          <w:rFonts w:hint="eastAsia"/>
        </w:rPr>
      </w:pPr>
    </w:p>
    <w:sectPr w:rsidR="006757CD" w:rsidRPr="005A0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55502" w14:textId="77777777" w:rsidR="004D2C2B" w:rsidRDefault="004D2C2B" w:rsidP="00BA2230">
      <w:r>
        <w:separator/>
      </w:r>
    </w:p>
  </w:endnote>
  <w:endnote w:type="continuationSeparator" w:id="0">
    <w:p w14:paraId="7528CDD5" w14:textId="77777777" w:rsidR="004D2C2B" w:rsidRDefault="004D2C2B" w:rsidP="00BA2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E7B5D" w14:textId="77777777" w:rsidR="004D2C2B" w:rsidRDefault="004D2C2B" w:rsidP="00BA2230">
      <w:r>
        <w:separator/>
      </w:r>
    </w:p>
  </w:footnote>
  <w:footnote w:type="continuationSeparator" w:id="0">
    <w:p w14:paraId="472CF7EA" w14:textId="77777777" w:rsidR="004D2C2B" w:rsidRDefault="004D2C2B" w:rsidP="00BA2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C1"/>
    <w:rsid w:val="001B6EDA"/>
    <w:rsid w:val="00221C8F"/>
    <w:rsid w:val="00267DB5"/>
    <w:rsid w:val="002D7F4F"/>
    <w:rsid w:val="004D2C2B"/>
    <w:rsid w:val="005A0999"/>
    <w:rsid w:val="00673A09"/>
    <w:rsid w:val="006757CD"/>
    <w:rsid w:val="00B43AC1"/>
    <w:rsid w:val="00BA2230"/>
    <w:rsid w:val="00D6423B"/>
    <w:rsid w:val="00F5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49BF4"/>
  <w15:chartTrackingRefBased/>
  <w15:docId w15:val="{FCB62BDF-E438-40D0-88FE-78A19CE79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2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9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道远</dc:creator>
  <cp:keywords/>
  <dc:description/>
  <cp:lastModifiedBy>屠 道远</cp:lastModifiedBy>
  <cp:revision>4</cp:revision>
  <dcterms:created xsi:type="dcterms:W3CDTF">2022-12-22T08:18:00Z</dcterms:created>
  <dcterms:modified xsi:type="dcterms:W3CDTF">2022-12-22T10:01:00Z</dcterms:modified>
</cp:coreProperties>
</file>